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B2BEC" w14:textId="4B3E3435" w:rsidR="00AB544E" w:rsidRDefault="00AB544E">
      <w:pPr>
        <w:rPr>
          <w:rFonts w:ascii="Arial" w:hAnsi="Arial" w:cs="Arial"/>
          <w:sz w:val="16"/>
          <w:szCs w:val="16"/>
        </w:rPr>
      </w:pPr>
    </w:p>
    <w:p w14:paraId="4C30C1E5" w14:textId="21BEC9EA" w:rsidR="00AB544E" w:rsidRDefault="00AB544E" w:rsidP="00B57E53">
      <w:pPr>
        <w:spacing w:line="276" w:lineRule="auto"/>
        <w:jc w:val="both"/>
        <w:rPr>
          <w:rFonts w:ascii="Arial" w:hAnsi="Arial" w:cs="Arial"/>
        </w:rPr>
      </w:pPr>
      <w:r w:rsidRPr="00EB3F43">
        <w:rPr>
          <w:rFonts w:ascii="Arial" w:hAnsi="Arial" w:cs="Arial"/>
          <w:b/>
          <w:bCs/>
        </w:rPr>
        <w:t>Table S</w:t>
      </w:r>
      <w:r w:rsidR="000B77F3">
        <w:rPr>
          <w:rFonts w:ascii="Arial" w:hAnsi="Arial" w:cs="Arial"/>
          <w:b/>
          <w:bCs/>
        </w:rPr>
        <w:t>3</w:t>
      </w:r>
      <w:r w:rsidRPr="00EB3F43">
        <w:rPr>
          <w:rFonts w:ascii="Arial" w:hAnsi="Arial" w:cs="Arial"/>
          <w:b/>
          <w:bCs/>
        </w:rPr>
        <w:t>.</w:t>
      </w:r>
      <w:r w:rsidRPr="00EB3F43">
        <w:rPr>
          <w:rFonts w:ascii="Arial" w:hAnsi="Arial" w:cs="Arial"/>
        </w:rPr>
        <w:t xml:space="preserve"> </w:t>
      </w:r>
      <w:r w:rsidR="00AE3B1B">
        <w:rPr>
          <w:rFonts w:ascii="Arial" w:hAnsi="Arial" w:cs="Arial"/>
        </w:rPr>
        <w:t>Results from the p</w:t>
      </w:r>
      <w:r w:rsidR="00246909">
        <w:rPr>
          <w:rFonts w:ascii="Arial" w:hAnsi="Arial" w:cs="Arial"/>
        </w:rPr>
        <w:t>ost-hoc tests (</w:t>
      </w:r>
      <w:r w:rsidRPr="00EB3F43">
        <w:rPr>
          <w:rFonts w:ascii="Arial" w:hAnsi="Arial" w:cs="Arial"/>
        </w:rPr>
        <w:t>Least square means multiple comparison tests</w:t>
      </w:r>
      <w:r w:rsidR="00246909">
        <w:rPr>
          <w:rFonts w:ascii="Arial" w:hAnsi="Arial" w:cs="Arial"/>
        </w:rPr>
        <w:t xml:space="preserve">) </w:t>
      </w:r>
      <w:r w:rsidRPr="00EB3F43">
        <w:rPr>
          <w:rFonts w:ascii="Arial" w:hAnsi="Arial" w:cs="Arial"/>
        </w:rPr>
        <w:t xml:space="preserve">ran </w:t>
      </w:r>
      <w:r w:rsidR="00B81D50">
        <w:rPr>
          <w:rFonts w:ascii="Arial" w:hAnsi="Arial" w:cs="Arial"/>
        </w:rPr>
        <w:t>only when a</w:t>
      </w:r>
      <w:r w:rsidRPr="00EB3F43">
        <w:rPr>
          <w:rFonts w:ascii="Arial" w:hAnsi="Arial" w:cs="Arial"/>
        </w:rPr>
        <w:t xml:space="preserve"> significant ANOVA type III interaction effect</w:t>
      </w:r>
      <w:r w:rsidR="00B81D50">
        <w:rPr>
          <w:rFonts w:ascii="Arial" w:hAnsi="Arial" w:cs="Arial"/>
        </w:rPr>
        <w:t xml:space="preserve"> was observed on </w:t>
      </w:r>
      <w:r w:rsidRPr="00EB3F43">
        <w:rPr>
          <w:rFonts w:ascii="Arial" w:hAnsi="Arial" w:cs="Arial"/>
        </w:rPr>
        <w:t>the Shannon Index</w:t>
      </w:r>
      <w:r w:rsidR="00246909">
        <w:rPr>
          <w:rFonts w:ascii="Arial" w:hAnsi="Arial" w:cs="Arial"/>
        </w:rPr>
        <w:t xml:space="preserve"> calculated </w:t>
      </w:r>
      <w:r w:rsidR="00B81D50">
        <w:rPr>
          <w:rFonts w:ascii="Arial" w:hAnsi="Arial" w:cs="Arial"/>
        </w:rPr>
        <w:t>from</w:t>
      </w:r>
      <w:r w:rsidR="00246909">
        <w:rPr>
          <w:rFonts w:ascii="Arial" w:hAnsi="Arial" w:cs="Arial"/>
        </w:rPr>
        <w:t xml:space="preserve"> functional gene and transcript sequencing data</w:t>
      </w:r>
      <w:r w:rsidRPr="00EB3F43">
        <w:rPr>
          <w:rFonts w:ascii="Arial" w:hAnsi="Arial" w:cs="Arial"/>
        </w:rPr>
        <w:t xml:space="preserve">, functional gene/transcript quantification </w:t>
      </w:r>
      <w:r w:rsidR="00246909">
        <w:rPr>
          <w:rFonts w:ascii="Arial" w:hAnsi="Arial" w:cs="Arial"/>
        </w:rPr>
        <w:t>by qPC</w:t>
      </w:r>
      <w:r w:rsidR="00B81D50">
        <w:rPr>
          <w:rFonts w:ascii="Arial" w:hAnsi="Arial" w:cs="Arial"/>
        </w:rPr>
        <w:t>R</w:t>
      </w:r>
      <w:r w:rsidR="00246909">
        <w:rPr>
          <w:rFonts w:ascii="Arial" w:hAnsi="Arial" w:cs="Arial"/>
        </w:rPr>
        <w:t xml:space="preserve"> </w:t>
      </w:r>
      <w:r w:rsidRPr="00EB3F43">
        <w:rPr>
          <w:rFonts w:ascii="Arial" w:hAnsi="Arial" w:cs="Arial"/>
        </w:rPr>
        <w:t>and on NH</w:t>
      </w:r>
      <w:r w:rsidRPr="00EB3F43">
        <w:rPr>
          <w:rFonts w:ascii="Arial" w:hAnsi="Arial" w:cs="Arial"/>
          <w:vertAlign w:val="subscript"/>
        </w:rPr>
        <w:t>4</w:t>
      </w:r>
      <w:r w:rsidRPr="00EB3F43">
        <w:rPr>
          <w:rFonts w:ascii="Arial" w:hAnsi="Arial" w:cs="Arial"/>
          <w:vertAlign w:val="superscript"/>
        </w:rPr>
        <w:t>+</w:t>
      </w:r>
      <w:r w:rsidRPr="00EB3F43">
        <w:rPr>
          <w:rFonts w:ascii="Arial" w:hAnsi="Arial" w:cs="Arial"/>
        </w:rPr>
        <w:t xml:space="preserve"> mineralization rates. Groups sharing a letter are not significantly different</w:t>
      </w:r>
      <w:r w:rsidR="004F2393">
        <w:rPr>
          <w:rFonts w:ascii="Arial" w:hAnsi="Arial" w:cs="Arial"/>
        </w:rPr>
        <w:t xml:space="preserve"> </w:t>
      </w:r>
      <w:r w:rsidRPr="00EB3F43">
        <w:rPr>
          <w:rFonts w:ascii="Arial" w:hAnsi="Arial" w:cs="Arial"/>
        </w:rPr>
        <w:t>(Tukey-adjusted comparisons).</w:t>
      </w:r>
    </w:p>
    <w:tbl>
      <w:tblPr>
        <w:tblW w:w="11373" w:type="dxa"/>
        <w:tblLook w:val="04A0" w:firstRow="1" w:lastRow="0" w:firstColumn="1" w:lastColumn="0" w:noHBand="0" w:noVBand="1"/>
      </w:tblPr>
      <w:tblGrid>
        <w:gridCol w:w="1666"/>
        <w:gridCol w:w="1300"/>
        <w:gridCol w:w="1460"/>
        <w:gridCol w:w="1500"/>
        <w:gridCol w:w="1217"/>
        <w:gridCol w:w="920"/>
        <w:gridCol w:w="800"/>
        <w:gridCol w:w="920"/>
        <w:gridCol w:w="920"/>
        <w:gridCol w:w="670"/>
      </w:tblGrid>
      <w:tr w:rsidR="004235A6" w:rsidRPr="00F37D2F" w14:paraId="7D9D62D5" w14:textId="77777777" w:rsidTr="00B81D50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AB2" w14:textId="0AD80DC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ata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CB6F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20B6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D995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0AEA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s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680F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D201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3FF1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wer C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B047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pper CL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88AE" w14:textId="77777777" w:rsidR="004235A6" w:rsidRPr="00F37D2F" w:rsidRDefault="004235A6" w:rsidP="00FD2E7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</w:tr>
      <w:tr w:rsidR="00B81D50" w:rsidRPr="00F37D2F" w14:paraId="5739508F" w14:textId="77777777" w:rsidTr="00B57E53">
        <w:trPr>
          <w:trHeight w:val="320"/>
        </w:trPr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9E58D9A" w14:textId="77777777" w:rsidR="00B81D50" w:rsidRPr="00F37D2F" w:rsidRDefault="00B81D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091E" w14:textId="23D259FC" w:rsidR="00B81D50" w:rsidRPr="00B57E53" w:rsidRDefault="00B81D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AOB </w:t>
            </w:r>
            <w:r w:rsidRPr="00F37D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amoA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gene Shannon Inde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71E7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98FC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F53B" w14:textId="57D2D636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B1AC" w14:textId="6457F589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FA23" w14:textId="71E50673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E4B6" w14:textId="6B63D435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E559" w14:textId="393B16BE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48E4" w14:textId="119D9B61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B81D50" w:rsidRPr="00F37D2F" w14:paraId="39BD300A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4CD44FD8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07FFC4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C411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8D0E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137F" w14:textId="7C43DF5F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DEED" w14:textId="0D18BED9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2A99" w14:textId="015239D0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1D20" w14:textId="4134FB62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43E5" w14:textId="214B027B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77EB" w14:textId="19BE00B0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</w:tr>
      <w:tr w:rsidR="00B81D50" w:rsidRPr="00F37D2F" w14:paraId="271D009D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29E8B5EB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97BA62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1C6A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EE0A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E62E" w14:textId="4F08D91E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1F71" w14:textId="03CC9962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1CC1" w14:textId="3505E0A9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D57B" w14:textId="3B45C0F8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A076" w14:textId="2FED0989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9201" w14:textId="3E77ADDE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</w:p>
        </w:tc>
      </w:tr>
      <w:tr w:rsidR="00B81D50" w:rsidRPr="00F37D2F" w14:paraId="5A400069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1EAD4F1E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C101B2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F4A9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DFEC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2332" w14:textId="14A70955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136C" w14:textId="7D3B6DC4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0367" w14:textId="488EAD2F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7936" w14:textId="43E423FE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CA95" w14:textId="6550DB0C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59849" w14:textId="44547C3A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</w:tr>
      <w:tr w:rsidR="00B81D50" w:rsidRPr="00F37D2F" w14:paraId="28397C7A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645C9874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191F3" w14:textId="0C7E3637" w:rsidR="00B81D50" w:rsidRPr="00B57E53" w:rsidRDefault="00B81D5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AOB </w:t>
            </w:r>
            <w:r w:rsidRPr="00F37D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moA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 gene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PCR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uantificati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0221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036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E89D" w14:textId="50DBB19C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42E+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7F38" w14:textId="18B6B43C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34E+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32F4" w14:textId="41060B0F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898B" w14:textId="64FF8DE0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07E+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573C" w14:textId="09E0402A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64E+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8C69" w14:textId="5396DE26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B81D50" w:rsidRPr="00F37D2F" w14:paraId="6E81B930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4069101D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99C006E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31EA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8918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2234" w14:textId="7F6C1286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12E+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FF7B" w14:textId="245A3E50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.07E+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DC50" w14:textId="0D6C34AF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BF9B" w14:textId="76BCBCC6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26E+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F49" w14:textId="20DFE716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98E+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9EC0F" w14:textId="4B41742A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B81D50" w:rsidRPr="00F37D2F" w14:paraId="09EC79B5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01AA5A0E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F4D890C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99E1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302C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BCE2" w14:textId="5AEC897A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88E+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0D15" w14:textId="4F6AABA7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34E+0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672" w14:textId="493E5796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08C2" w14:textId="2563AF43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6.63E+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D00C" w14:textId="591C1AC4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.10E+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2078" w14:textId="5C39FE5A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B81D50" w:rsidRPr="00F37D2F" w14:paraId="428B747A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5005CDA0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AE47CC" w14:textId="77777777" w:rsidR="00B81D50" w:rsidRPr="00F37D2F" w:rsidRDefault="00B81D50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1A53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CB5B" w14:textId="77777777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66F" w14:textId="26C1CF1F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.80E+09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78E4" w14:textId="7A001242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34E+08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9121" w14:textId="1C80B8E0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71B5" w14:textId="0CC588CC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58E+09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1AF9" w14:textId="3C98CE25" w:rsidR="00B81D50" w:rsidRPr="00F37D2F" w:rsidRDefault="00B81D50" w:rsidP="00B81D5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5.02E+09</w:t>
            </w:r>
          </w:p>
        </w:tc>
        <w:tc>
          <w:tcPr>
            <w:tcW w:w="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A3B7" w14:textId="4110939F" w:rsidR="00B81D50" w:rsidRPr="00F37D2F" w:rsidRDefault="00B81D50" w:rsidP="00B81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</w:tr>
      <w:tr w:rsidR="004235A6" w:rsidRPr="00F37D2F" w14:paraId="595BD090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7B0053B8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AD28" w14:textId="77777777" w:rsidR="004235A6" w:rsidRPr="00F37D2F" w:rsidRDefault="004235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CMX </w:t>
            </w:r>
            <w:r w:rsidRPr="00F37D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 xml:space="preserve">amoA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gene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PCR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uantificati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C65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36F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C4D9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9.10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A33B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85E+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E59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1BC3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12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B5C6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71E+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2DAB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149308C1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325CFD2E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699186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083E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97B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8DB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19E+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7D5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01E+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C80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479B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6.26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D79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75E+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338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26C7851A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67C3A2DC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4BCE74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0DA3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E35C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FC4A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61E+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81B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85E+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2E36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C5E0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8.14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10BF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41E+08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3837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5F92440D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4F49F84F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3C7BB93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DE2F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5423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C337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87E+08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E2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85E+07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49E7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000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08E+08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EA75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67E+08</w:t>
            </w:r>
          </w:p>
        </w:tc>
        <w:tc>
          <w:tcPr>
            <w:tcW w:w="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96E8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6B3B2917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09498F1A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38CE5" w14:textId="77777777" w:rsidR="004235A6" w:rsidRPr="00F37D2F" w:rsidRDefault="004235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NH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4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mineralizatio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0CB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05C0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69D9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E2B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3446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344E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5.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43C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88F3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</w:tr>
      <w:tr w:rsidR="004235A6" w:rsidRPr="00F37D2F" w14:paraId="1AB671FC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57A437B6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1FA31BC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D35D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5700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6806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A3E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497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C8FF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C12C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62FD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650425F8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643F7D94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C176F9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10FE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x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8E5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07BC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9D80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080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9851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1ABE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B128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7ADEA749" w14:textId="77777777" w:rsidTr="00B57E53">
        <w:trPr>
          <w:trHeight w:val="320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hideMark/>
          </w:tcPr>
          <w:p w14:paraId="6B317E26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4C15696" w14:textId="77777777" w:rsidR="004235A6" w:rsidRPr="00F37D2F" w:rsidRDefault="004235A6" w:rsidP="002D496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B027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A514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drought</w:t>
            </w:r>
          </w:p>
        </w:tc>
        <w:tc>
          <w:tcPr>
            <w:tcW w:w="121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D319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2FF6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CDF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DE75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2005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6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240D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0F977A33" w14:textId="77777777" w:rsidTr="00B57E53">
        <w:trPr>
          <w:trHeight w:val="320"/>
        </w:trPr>
        <w:tc>
          <w:tcPr>
            <w:tcW w:w="166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AC48F49" w14:textId="77777777" w:rsidR="004235A6" w:rsidRPr="00F37D2F" w:rsidRDefault="004235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eT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 xml:space="preserve"> vs eCO</w:t>
            </w:r>
            <w:r w:rsidRPr="00F37D2F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9AF6B" w14:textId="77777777" w:rsidR="004235A6" w:rsidRPr="00F37D2F" w:rsidRDefault="004235A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CMX </w:t>
            </w:r>
            <w:r w:rsidRPr="00F37D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>amoA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transcript</w:t>
            </w:r>
            <w:proofErr w:type="spellEnd"/>
            <w:r w:rsidRPr="00F37D2F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pt-PT"/>
              </w:rPr>
              <w:t xml:space="preserve">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gene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PCR</w:t>
            </w:r>
            <w:proofErr w:type="spellEnd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F37D2F"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  <w:t>quantificati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9C25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672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88C2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6.19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500B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67E+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077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F9B3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43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4D9F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09E+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C7DF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143E2D5A" w14:textId="77777777" w:rsidTr="00B81D50">
        <w:trPr>
          <w:trHeight w:val="320"/>
        </w:trPr>
        <w:tc>
          <w:tcPr>
            <w:tcW w:w="16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7B53E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0E6A4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D043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+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 º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540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+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00 pp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B1DC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9.22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47E5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36E+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098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C0F5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49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2CBA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59E+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C9F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635CCB16" w14:textId="77777777" w:rsidTr="00B81D50">
        <w:trPr>
          <w:trHeight w:val="320"/>
        </w:trPr>
        <w:tc>
          <w:tcPr>
            <w:tcW w:w="16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E8BA5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00A64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62D1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A027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+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00 ppm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2CC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22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E2A7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72E+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F2A3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4C7A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4.46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C86D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00E+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CADA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  <w:tr w:rsidR="004235A6" w:rsidRPr="00F37D2F" w14:paraId="5E0A974F" w14:textId="77777777" w:rsidTr="00B81D50">
        <w:trPr>
          <w:trHeight w:val="320"/>
        </w:trPr>
        <w:tc>
          <w:tcPr>
            <w:tcW w:w="16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E7E62D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64EB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EB24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+ </w:t>
            </w: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3 º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BF69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mbi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F83B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1.46E+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EE83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72E+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F3D4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D67F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6.86E+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8EBE" w14:textId="77777777" w:rsidR="004235A6" w:rsidRPr="00F37D2F" w:rsidRDefault="004235A6" w:rsidP="00FD2E79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2.24E+0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E93D" w14:textId="77777777" w:rsidR="004235A6" w:rsidRPr="00F37D2F" w:rsidRDefault="004235A6" w:rsidP="00FD2E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37D2F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</w:tr>
    </w:tbl>
    <w:p w14:paraId="6E5CE163" w14:textId="77777777" w:rsidR="00961680" w:rsidRDefault="00961680" w:rsidP="0036303F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sectPr w:rsidR="00961680" w:rsidSect="0096168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80"/>
    <w:rsid w:val="000A595F"/>
    <w:rsid w:val="000B77F3"/>
    <w:rsid w:val="00166250"/>
    <w:rsid w:val="001E546F"/>
    <w:rsid w:val="00244ABB"/>
    <w:rsid w:val="00246909"/>
    <w:rsid w:val="002B3CB5"/>
    <w:rsid w:val="002D4966"/>
    <w:rsid w:val="0036303F"/>
    <w:rsid w:val="00376B4C"/>
    <w:rsid w:val="004068F5"/>
    <w:rsid w:val="004235A6"/>
    <w:rsid w:val="004C5D78"/>
    <w:rsid w:val="004F2393"/>
    <w:rsid w:val="00530CD7"/>
    <w:rsid w:val="005613CE"/>
    <w:rsid w:val="005963A5"/>
    <w:rsid w:val="006002EC"/>
    <w:rsid w:val="00602071"/>
    <w:rsid w:val="006F0313"/>
    <w:rsid w:val="00961680"/>
    <w:rsid w:val="00A136A2"/>
    <w:rsid w:val="00A959EB"/>
    <w:rsid w:val="00AB544E"/>
    <w:rsid w:val="00AE3B1B"/>
    <w:rsid w:val="00B57E53"/>
    <w:rsid w:val="00B81D50"/>
    <w:rsid w:val="00E2568D"/>
    <w:rsid w:val="00F0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D663D"/>
  <w15:chartTrackingRefBased/>
  <w15:docId w15:val="{4E2FFAC6-953D-434E-A1EB-C8ACBBA24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5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A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Silva</dc:creator>
  <cp:keywords/>
  <dc:description/>
  <cp:lastModifiedBy>Joana Silva</cp:lastModifiedBy>
  <cp:revision>3</cp:revision>
  <cp:lastPrinted>2020-06-25T20:08:00Z</cp:lastPrinted>
  <dcterms:created xsi:type="dcterms:W3CDTF">2020-06-25T20:08:00Z</dcterms:created>
  <dcterms:modified xsi:type="dcterms:W3CDTF">2020-06-25T20:09:00Z</dcterms:modified>
</cp:coreProperties>
</file>